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748FBF" w14:textId="77777777" w:rsidR="007360A6" w:rsidRDefault="007360A6" w:rsidP="007360A6">
      <w:pPr>
        <w:pStyle w:val="Caption"/>
      </w:pPr>
    </w:p>
    <w:p w14:paraId="3C5C7F98" w14:textId="77777777" w:rsidR="005D1BB1" w:rsidRDefault="002F0B61" w:rsidP="007360A6">
      <w:pPr>
        <w:pStyle w:val="Caption"/>
      </w:pPr>
      <w:r>
        <w:t>Supplementary Table 2</w:t>
      </w:r>
      <w:r w:rsidR="007360A6">
        <w:t xml:space="preserve">. </w:t>
      </w:r>
    </w:p>
    <w:p w14:paraId="744A5660" w14:textId="1FF95C74" w:rsidR="007360A6" w:rsidRPr="005D1BB1" w:rsidRDefault="007360A6" w:rsidP="007360A6">
      <w:pPr>
        <w:pStyle w:val="Caption"/>
        <w:rPr>
          <w:b w:val="0"/>
        </w:rPr>
      </w:pPr>
      <w:bookmarkStart w:id="0" w:name="_GoBack"/>
      <w:bookmarkEnd w:id="0"/>
      <w:r w:rsidRPr="005D1BB1">
        <w:rPr>
          <w:b w:val="0"/>
        </w:rPr>
        <w:t>Full interview schedule used in the current studies, with questions in order of discu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B31082" w14:paraId="1E621807" w14:textId="77777777" w:rsidTr="00B31082">
        <w:tc>
          <w:tcPr>
            <w:tcW w:w="9767" w:type="dxa"/>
          </w:tcPr>
          <w:p w14:paraId="4C208B32" w14:textId="77777777" w:rsidR="00B31082" w:rsidRPr="00B31082" w:rsidRDefault="00B31082" w:rsidP="00B31082">
            <w:pPr>
              <w:rPr>
                <w:rStyle w:val="Strong"/>
              </w:rPr>
            </w:pPr>
            <w:proofErr w:type="gramStart"/>
            <w:r w:rsidRPr="00B31082">
              <w:rPr>
                <w:rStyle w:val="Strong"/>
              </w:rPr>
              <w:t>Tell me about the overall hopes and aspirations that you have for your pupils on the autism spectrum?</w:t>
            </w:r>
            <w:proofErr w:type="gramEnd"/>
          </w:p>
          <w:p w14:paraId="786A6663" w14:textId="77777777" w:rsidR="00B31082" w:rsidRDefault="00B31082" w:rsidP="00B31082">
            <w:pPr>
              <w:rPr>
                <w:rStyle w:val="Emphasis"/>
              </w:rPr>
            </w:pPr>
            <w:r>
              <w:rPr>
                <w:rStyle w:val="Emphasis"/>
              </w:rPr>
              <w:t>Follow-up probes</w:t>
            </w:r>
          </w:p>
          <w:p w14:paraId="24E6D0B0" w14:textId="5925C5EF" w:rsidR="00B31082" w:rsidRDefault="00B31082" w:rsidP="00B31082">
            <w:r>
              <w:t>How do you communicate these hopes and aspirations to staff and parents?</w:t>
            </w:r>
          </w:p>
          <w:p w14:paraId="19273D9D" w14:textId="11737712" w:rsidR="00B31082" w:rsidRPr="007360A6" w:rsidRDefault="00B31082" w:rsidP="00B31082">
            <w:pPr>
              <w:rPr>
                <w:rStyle w:val="Emphasis"/>
              </w:rPr>
            </w:pPr>
            <w:r>
              <w:rPr>
                <w:bCs/>
                <w:i/>
                <w:color w:val="000000"/>
                <w:sz w:val="22"/>
              </w:rPr>
              <w:t>How do you determine whether these aspirations are appropriate?</w:t>
            </w:r>
          </w:p>
          <w:p w14:paraId="1C059CEE" w14:textId="77777777" w:rsidR="00B31082" w:rsidRDefault="00B31082" w:rsidP="007360A6">
            <w:pPr>
              <w:pStyle w:val="NoSpacing"/>
            </w:pPr>
          </w:p>
        </w:tc>
      </w:tr>
      <w:tr w:rsidR="00B31082" w14:paraId="27EA4DC2" w14:textId="77777777" w:rsidTr="00B31082">
        <w:tc>
          <w:tcPr>
            <w:tcW w:w="9767" w:type="dxa"/>
          </w:tcPr>
          <w:p w14:paraId="1030D886" w14:textId="77777777" w:rsidR="00B31082" w:rsidRDefault="00B31082" w:rsidP="007360A6">
            <w:pPr>
              <w:pStyle w:val="NoSpacing"/>
              <w:rPr>
                <w:rStyle w:val="Strong"/>
              </w:rPr>
            </w:pPr>
            <w:r w:rsidRPr="00B31082">
              <w:rPr>
                <w:rStyle w:val="Strong"/>
              </w:rPr>
              <w:t>Give me, briefly, a broad description of the curriculum you have in place in your setting?</w:t>
            </w:r>
          </w:p>
          <w:p w14:paraId="5844115C" w14:textId="77777777" w:rsidR="00B31082" w:rsidRDefault="00B31082" w:rsidP="00B31082">
            <w:pPr>
              <w:rPr>
                <w:rStyle w:val="Emphasis"/>
              </w:rPr>
            </w:pPr>
            <w:r>
              <w:rPr>
                <w:rStyle w:val="Emphasis"/>
              </w:rPr>
              <w:t>Follow-up probes</w:t>
            </w:r>
          </w:p>
          <w:p w14:paraId="74173242" w14:textId="622DDB70" w:rsidR="00B31082" w:rsidRDefault="00B31082" w:rsidP="00B31082">
            <w:r w:rsidRPr="007F15DB">
              <w:t xml:space="preserve">To what extent is this based on a ‘national curriculum, similar to what is delivered to </w:t>
            </w:r>
            <w:proofErr w:type="spellStart"/>
            <w:r w:rsidRPr="007F15DB">
              <w:t>neurotypical</w:t>
            </w:r>
            <w:proofErr w:type="spellEnd"/>
            <w:r w:rsidRPr="007F15DB">
              <w:t xml:space="preserve"> children?</w:t>
            </w:r>
          </w:p>
          <w:p w14:paraId="1448307B" w14:textId="52F3B4A5" w:rsidR="00B31082" w:rsidRDefault="00B31082" w:rsidP="00B31082">
            <w:r w:rsidRPr="007F15DB">
              <w:t>Tell me about the ways in which you modify your curriculum for individuals and groups</w:t>
            </w:r>
          </w:p>
          <w:p w14:paraId="641C0E1F" w14:textId="77777777" w:rsidR="00B31082" w:rsidRDefault="00B31082" w:rsidP="00B31082">
            <w:r w:rsidRPr="007F15DB">
              <w:t>In what ways (i</w:t>
            </w:r>
            <w:r>
              <w:t xml:space="preserve">f any) are other professionals </w:t>
            </w:r>
            <w:r w:rsidRPr="007F15DB">
              <w:t>involved in the education of pupils at your school?</w:t>
            </w:r>
          </w:p>
          <w:p w14:paraId="6A65F2AF" w14:textId="066EAF63" w:rsidR="00B31082" w:rsidRDefault="00B31082" w:rsidP="00B31082">
            <w:r w:rsidRPr="007F15DB">
              <w:t>Tell me about how you measure the progress of your autistic pupils (e.g., academic process, social pro</w:t>
            </w:r>
            <w:r>
              <w:t>gress, challenges in doing so).</w:t>
            </w:r>
          </w:p>
          <w:p w14:paraId="3440758C" w14:textId="1677E249" w:rsidR="00B31082" w:rsidRPr="00B31082" w:rsidRDefault="00B31082" w:rsidP="007360A6">
            <w:pPr>
              <w:pStyle w:val="NoSpacing"/>
              <w:rPr>
                <w:rStyle w:val="Strong"/>
              </w:rPr>
            </w:pPr>
          </w:p>
        </w:tc>
      </w:tr>
      <w:tr w:rsidR="00326991" w14:paraId="747C2501" w14:textId="77777777" w:rsidTr="00821ECB">
        <w:tc>
          <w:tcPr>
            <w:tcW w:w="9767" w:type="dxa"/>
            <w:vAlign w:val="center"/>
          </w:tcPr>
          <w:p w14:paraId="6B73E56C" w14:textId="77777777" w:rsidR="00326991" w:rsidRDefault="00326991" w:rsidP="00326991">
            <w:pPr>
              <w:pStyle w:val="NoSpacing"/>
              <w:rPr>
                <w:rStyle w:val="Strong"/>
              </w:rPr>
            </w:pPr>
            <w:r w:rsidRPr="00326991">
              <w:rPr>
                <w:rStyle w:val="Strong"/>
              </w:rPr>
              <w:t xml:space="preserve">Tell me about the specific </w:t>
            </w:r>
            <w:proofErr w:type="spellStart"/>
            <w:r w:rsidRPr="00326991">
              <w:rPr>
                <w:rStyle w:val="Strong"/>
              </w:rPr>
              <w:t>programmes</w:t>
            </w:r>
            <w:proofErr w:type="spellEnd"/>
            <w:r w:rsidRPr="00326991">
              <w:rPr>
                <w:rStyle w:val="Strong"/>
              </w:rPr>
              <w:t xml:space="preserve"> used in your school </w:t>
            </w:r>
          </w:p>
          <w:p w14:paraId="69B9D256" w14:textId="5238E346" w:rsidR="00326991" w:rsidRDefault="00326991" w:rsidP="00326991">
            <w:pPr>
              <w:pStyle w:val="NoSpacing"/>
              <w:rPr>
                <w:rStyle w:val="Strong"/>
              </w:rPr>
            </w:pPr>
            <w:r w:rsidRPr="00326991">
              <w:rPr>
                <w:rStyle w:val="Strong"/>
              </w:rPr>
              <w:t xml:space="preserve">(e.g., Picture Exchange Communication System (PECS), Treatment and Education of Autistic and related Communication handicapped Children (TEACCH), Applied </w:t>
            </w:r>
            <w:proofErr w:type="spellStart"/>
            <w:r w:rsidRPr="00326991">
              <w:rPr>
                <w:rStyle w:val="Strong"/>
              </w:rPr>
              <w:t>Behaviour</w:t>
            </w:r>
            <w:proofErr w:type="spellEnd"/>
            <w:r w:rsidRPr="00326991">
              <w:rPr>
                <w:rStyle w:val="Strong"/>
              </w:rPr>
              <w:t xml:space="preserve"> Analysis (ABA), Sensory integration, etc.)</w:t>
            </w:r>
          </w:p>
          <w:p w14:paraId="1A7C4C95" w14:textId="0FF5BAB7" w:rsidR="00326991" w:rsidRDefault="00326991" w:rsidP="00326991">
            <w:pPr>
              <w:rPr>
                <w:rStyle w:val="Emphasis"/>
              </w:rPr>
            </w:pPr>
            <w:r>
              <w:rPr>
                <w:rStyle w:val="Emphasis"/>
              </w:rPr>
              <w:t>Follow-up probes</w:t>
            </w:r>
          </w:p>
          <w:p w14:paraId="424E4C00" w14:textId="77777777" w:rsidR="00326991" w:rsidRPr="007F15DB" w:rsidRDefault="00326991" w:rsidP="00326991">
            <w:r w:rsidRPr="007F15DB">
              <w:t>Are they used with specific pupils or all pupils?</w:t>
            </w:r>
          </w:p>
          <w:p w14:paraId="6813D13E" w14:textId="77777777" w:rsidR="00326991" w:rsidRPr="007F15DB" w:rsidRDefault="00326991" w:rsidP="00326991">
            <w:r w:rsidRPr="007F15DB">
              <w:t xml:space="preserve">What do you feel is the main aim of these </w:t>
            </w:r>
            <w:proofErr w:type="spellStart"/>
            <w:r w:rsidRPr="007F15DB">
              <w:t>programmes</w:t>
            </w:r>
            <w:proofErr w:type="spellEnd"/>
            <w:r w:rsidRPr="007F15DB">
              <w:t>?</w:t>
            </w:r>
          </w:p>
          <w:p w14:paraId="7C66B5CC" w14:textId="77777777" w:rsidR="00326991" w:rsidRPr="007F15DB" w:rsidRDefault="00326991" w:rsidP="00326991">
            <w:r w:rsidRPr="007F15DB">
              <w:t xml:space="preserve">How do you review and evaluate whether these </w:t>
            </w:r>
            <w:proofErr w:type="spellStart"/>
            <w:r w:rsidRPr="007F15DB">
              <w:t>programmes</w:t>
            </w:r>
            <w:proofErr w:type="spellEnd"/>
            <w:r w:rsidRPr="007F15DB">
              <w:t xml:space="preserve"> ‘work’ with your pupils, and achieve their aims?</w:t>
            </w:r>
          </w:p>
          <w:p w14:paraId="6108B5C7" w14:textId="1B030587" w:rsidR="00326991" w:rsidRPr="00326991" w:rsidRDefault="00326991" w:rsidP="00326991">
            <w:pPr>
              <w:rPr>
                <w:rStyle w:val="Emphasis"/>
                <w:iCs w:val="0"/>
                <w:sz w:val="22"/>
              </w:rPr>
            </w:pPr>
            <w:r w:rsidRPr="007F15DB">
              <w:lastRenderedPageBreak/>
              <w:t xml:space="preserve">Tell me about how you ensure that your staff members are kept up-to-date on knowledge about autism and, particularly, educating </w:t>
            </w:r>
            <w:r>
              <w:t xml:space="preserve">pupils on the autism spectrum. </w:t>
            </w:r>
          </w:p>
          <w:p w14:paraId="62B5D368" w14:textId="49FF7F0C" w:rsidR="00326991" w:rsidRPr="00326991" w:rsidRDefault="00326991" w:rsidP="00326991">
            <w:pPr>
              <w:pStyle w:val="NoSpacing"/>
              <w:rPr>
                <w:rStyle w:val="Strong"/>
              </w:rPr>
            </w:pPr>
          </w:p>
        </w:tc>
      </w:tr>
      <w:tr w:rsidR="00326991" w14:paraId="18661DE0" w14:textId="77777777" w:rsidTr="00172303">
        <w:tc>
          <w:tcPr>
            <w:tcW w:w="9767" w:type="dxa"/>
            <w:vAlign w:val="center"/>
          </w:tcPr>
          <w:p w14:paraId="38AFF948" w14:textId="3AC6CA6D" w:rsidR="00326991" w:rsidRDefault="00326991" w:rsidP="00326991">
            <w:pPr>
              <w:rPr>
                <w:rStyle w:val="Strong"/>
              </w:rPr>
            </w:pPr>
            <w:r w:rsidRPr="00326991">
              <w:rPr>
                <w:rStyle w:val="Strong"/>
              </w:rPr>
              <w:lastRenderedPageBreak/>
              <w:t>Can you tell me about the strategies you use to teach social and emotional skills in your setting?</w:t>
            </w:r>
          </w:p>
          <w:p w14:paraId="3F147CB8" w14:textId="77777777" w:rsidR="00326991" w:rsidRDefault="00326991" w:rsidP="00326991">
            <w:pPr>
              <w:rPr>
                <w:rStyle w:val="Emphasis"/>
              </w:rPr>
            </w:pPr>
            <w:r>
              <w:rPr>
                <w:rStyle w:val="Emphasis"/>
              </w:rPr>
              <w:t>Follow-up probes</w:t>
            </w:r>
          </w:p>
          <w:p w14:paraId="218DEF4F" w14:textId="77777777" w:rsidR="00326991" w:rsidRPr="007F15DB" w:rsidRDefault="00326991" w:rsidP="00326991">
            <w:r w:rsidRPr="007F15DB">
              <w:t>Could you tell us some examples of social and emotional skills on which you usually focus for your pupils, which are difficult to teach?</w:t>
            </w:r>
          </w:p>
          <w:p w14:paraId="36EF96F0" w14:textId="77777777" w:rsidR="00326991" w:rsidRPr="007F15DB" w:rsidRDefault="00326991" w:rsidP="00326991">
            <w:r w:rsidRPr="007F15DB">
              <w:t>Could you tell us some examples of specific activities you use for teaching socio-emotional skills?</w:t>
            </w:r>
          </w:p>
          <w:p w14:paraId="198EFE68" w14:textId="77777777" w:rsidR="00326991" w:rsidRPr="007F15DB" w:rsidRDefault="00326991" w:rsidP="00326991">
            <w:r w:rsidRPr="007F15DB">
              <w:t xml:space="preserve">How difficult or easy is it to teach socio-emotional skills with the current tools/methods? Are there specific skills that are easier or harder to teach? Are there specific parts of the skill that are difficult to teach, such as </w:t>
            </w:r>
            <w:proofErr w:type="spellStart"/>
            <w:r w:rsidRPr="007F15DB">
              <w:t>generalisation</w:t>
            </w:r>
            <w:proofErr w:type="spellEnd"/>
            <w:r w:rsidRPr="007F15DB">
              <w:t xml:space="preserve"> to different contexts?</w:t>
            </w:r>
          </w:p>
          <w:p w14:paraId="59A48A9A" w14:textId="1674370A" w:rsidR="00326991" w:rsidRPr="00326991" w:rsidRDefault="00326991" w:rsidP="00326991">
            <w:pPr>
              <w:rPr>
                <w:rStyle w:val="Strong"/>
                <w:b w:val="0"/>
                <w:bCs w:val="0"/>
                <w:i/>
                <w:sz w:val="22"/>
              </w:rPr>
            </w:pPr>
            <w:r w:rsidRPr="007F15DB">
              <w:t xml:space="preserve">More specifically, what kind of practices, games, </w:t>
            </w:r>
            <w:proofErr w:type="gramStart"/>
            <w:r w:rsidRPr="007F15DB">
              <w:t>technologies</w:t>
            </w:r>
            <w:proofErr w:type="gramEnd"/>
            <w:r w:rsidRPr="007F15DB">
              <w:t xml:space="preserve"> do you use to teach your</w:t>
            </w:r>
            <w:r>
              <w:t xml:space="preserve"> pupils socio-emotional skills?</w:t>
            </w:r>
          </w:p>
        </w:tc>
      </w:tr>
      <w:tr w:rsidR="00326991" w14:paraId="074B1A24" w14:textId="77777777" w:rsidTr="00B31082">
        <w:tc>
          <w:tcPr>
            <w:tcW w:w="9767" w:type="dxa"/>
          </w:tcPr>
          <w:p w14:paraId="1C68B93B" w14:textId="56A55B8E" w:rsidR="00326991" w:rsidRPr="00326991" w:rsidRDefault="00326991" w:rsidP="00326991">
            <w:pPr>
              <w:rPr>
                <w:rStyle w:val="Strong"/>
              </w:rPr>
            </w:pPr>
            <w:r w:rsidRPr="00326991">
              <w:rPr>
                <w:rStyle w:val="Strong"/>
              </w:rPr>
              <w:t>What kind of tools or props do you use? Do you use any sort of technology (e.g., iPad/tablet, sensory floors etc.)? What are the advantages and disadvantages of using such tools and how do the children react to them?</w:t>
            </w:r>
          </w:p>
          <w:p w14:paraId="0F09D8EE" w14:textId="5B9CE2C7" w:rsidR="00326991" w:rsidRDefault="00326991" w:rsidP="00326991">
            <w:pPr>
              <w:rPr>
                <w:rStyle w:val="Emphasis"/>
              </w:rPr>
            </w:pPr>
            <w:r>
              <w:rPr>
                <w:rStyle w:val="Emphasis"/>
              </w:rPr>
              <w:t>Follow-up probes</w:t>
            </w:r>
          </w:p>
          <w:p w14:paraId="6F8E5DA3" w14:textId="77777777" w:rsidR="00326991" w:rsidRPr="007F15DB" w:rsidRDefault="00326991" w:rsidP="00326991">
            <w:r w:rsidRPr="007F15DB">
              <w:t>Do you think you could teach social and emotional skills to children in a better way if you had some tools or piece of technology available to you? If so, how?</w:t>
            </w:r>
          </w:p>
          <w:p w14:paraId="2CB4E381" w14:textId="6F5BA57E" w:rsidR="00326991" w:rsidRPr="00326991" w:rsidRDefault="00326991" w:rsidP="00326991">
            <w:pPr>
              <w:rPr>
                <w:rStyle w:val="Emphasis"/>
                <w:iCs w:val="0"/>
                <w:sz w:val="22"/>
              </w:rPr>
            </w:pPr>
            <w:r w:rsidRPr="007F15DB">
              <w:t>Do you use any types of technology as p</w:t>
            </w:r>
            <w:r>
              <w:t xml:space="preserve">art of the specific </w:t>
            </w:r>
            <w:proofErr w:type="spellStart"/>
            <w:r>
              <w:t>programmes</w:t>
            </w:r>
            <w:proofErr w:type="spellEnd"/>
            <w:r>
              <w:t>?</w:t>
            </w:r>
          </w:p>
          <w:p w14:paraId="2094CB61" w14:textId="77777777" w:rsidR="00326991" w:rsidRDefault="00326991" w:rsidP="00326991">
            <w:pPr>
              <w:pStyle w:val="NoSpacing"/>
            </w:pPr>
          </w:p>
        </w:tc>
      </w:tr>
      <w:tr w:rsidR="00326991" w14:paraId="2FBF3A2B" w14:textId="77777777" w:rsidTr="00B31082">
        <w:tc>
          <w:tcPr>
            <w:tcW w:w="9767" w:type="dxa"/>
          </w:tcPr>
          <w:p w14:paraId="11CE7935" w14:textId="77777777" w:rsidR="0099273F" w:rsidRPr="0099273F" w:rsidRDefault="0099273F" w:rsidP="00326991">
            <w:pPr>
              <w:rPr>
                <w:rStyle w:val="Strong"/>
              </w:rPr>
            </w:pPr>
            <w:r w:rsidRPr="0099273F">
              <w:rPr>
                <w:rStyle w:val="Strong"/>
              </w:rPr>
              <w:t xml:space="preserve">Now, </w:t>
            </w:r>
            <w:proofErr w:type="gramStart"/>
            <w:r w:rsidRPr="0099273F">
              <w:rPr>
                <w:rStyle w:val="Strong"/>
              </w:rPr>
              <w:t>let’s</w:t>
            </w:r>
            <w:proofErr w:type="gramEnd"/>
            <w:r w:rsidRPr="0099273F">
              <w:rPr>
                <w:rStyle w:val="Strong"/>
              </w:rPr>
              <w:t xml:space="preserve"> suppose that one of the tools that you can use is a human-like robot – a robot that has human-like features, such as arms, hands, legs, a head and is able to be programmed to talk. </w:t>
            </w:r>
          </w:p>
          <w:p w14:paraId="008D25E5" w14:textId="054060CE" w:rsidR="00326991" w:rsidRPr="0099273F" w:rsidRDefault="0099273F" w:rsidP="00326991">
            <w:pPr>
              <w:rPr>
                <w:rStyle w:val="Strong"/>
              </w:rPr>
            </w:pPr>
            <w:r w:rsidRPr="0099273F">
              <w:rPr>
                <w:rStyle w:val="Strong"/>
              </w:rPr>
              <w:t>How do you feel about the use of robots in schools for pupils on the autism spectrum?</w:t>
            </w:r>
          </w:p>
          <w:p w14:paraId="33B1C087" w14:textId="6F9637E0" w:rsidR="00326991" w:rsidRDefault="00326991" w:rsidP="00326991">
            <w:pPr>
              <w:rPr>
                <w:rStyle w:val="Emphasis"/>
              </w:rPr>
            </w:pPr>
            <w:r>
              <w:rPr>
                <w:rStyle w:val="Emphasis"/>
              </w:rPr>
              <w:t>Follow-up probes</w:t>
            </w:r>
          </w:p>
          <w:p w14:paraId="628703D7" w14:textId="77777777" w:rsidR="0099273F" w:rsidRPr="007F15DB" w:rsidRDefault="0099273F" w:rsidP="00436573">
            <w:r w:rsidRPr="007F15DB">
              <w:t>Can you mention ways in which a human-like robot could be integrated to activities for children’s learning? In the context of these activities, what kind of goals could you address with the use of a human-like robot?</w:t>
            </w:r>
          </w:p>
          <w:p w14:paraId="70EA6C48" w14:textId="3E881ABF" w:rsidR="0099273F" w:rsidRDefault="0099273F" w:rsidP="00436573">
            <w:r w:rsidRPr="007F15DB">
              <w:t>In what ways do you think a human-like robot could be used to help your autistic pupils?</w:t>
            </w:r>
          </w:p>
          <w:p w14:paraId="5A26359D" w14:textId="77777777" w:rsidR="0099273F" w:rsidRPr="007F15DB" w:rsidRDefault="0099273F" w:rsidP="00436573">
            <w:r w:rsidRPr="007F15DB">
              <w:lastRenderedPageBreak/>
              <w:t>Might a human-like robot be useful for helping with children’s social and emotional learning?</w:t>
            </w:r>
          </w:p>
          <w:p w14:paraId="0676D8F2" w14:textId="3FB0A15C" w:rsidR="0099273F" w:rsidRDefault="0099273F" w:rsidP="00436573">
            <w:r w:rsidRPr="007F15DB">
              <w:t>How you do think your pupils would respond to a human-like robot? Would you need to make any adjustments to ensure that children could access the robots in teaching</w:t>
            </w:r>
          </w:p>
          <w:p w14:paraId="0E06ED9E" w14:textId="701DF482" w:rsidR="0099273F" w:rsidRPr="0099273F" w:rsidRDefault="0099273F" w:rsidP="00436573">
            <w:pPr>
              <w:rPr>
                <w:rStyle w:val="Emphasis"/>
                <w:iCs w:val="0"/>
                <w:sz w:val="22"/>
              </w:rPr>
            </w:pPr>
            <w:r w:rsidRPr="007F15DB">
              <w:t>Do you have any co</w:t>
            </w:r>
            <w:r>
              <w:t>ncerns about the use of robots?</w:t>
            </w:r>
          </w:p>
          <w:p w14:paraId="673678A5" w14:textId="77777777" w:rsidR="00326991" w:rsidRDefault="00326991" w:rsidP="00326991">
            <w:pPr>
              <w:pStyle w:val="NoSpacing"/>
            </w:pPr>
          </w:p>
        </w:tc>
      </w:tr>
    </w:tbl>
    <w:p w14:paraId="5C35F19E" w14:textId="77777777" w:rsidR="007360A6" w:rsidRPr="007360A6" w:rsidRDefault="007360A6" w:rsidP="007360A6">
      <w:pPr>
        <w:pStyle w:val="NoSpacing"/>
      </w:pPr>
    </w:p>
    <w:p w14:paraId="0CF261FE" w14:textId="3F953DAD" w:rsidR="007360A6" w:rsidRDefault="007360A6" w:rsidP="007360A6"/>
    <w:p w14:paraId="5B6BFA8D" w14:textId="07BAA836" w:rsidR="007360A6" w:rsidRDefault="007360A6" w:rsidP="007360A6"/>
    <w:p w14:paraId="5FDA0060" w14:textId="34A318B2" w:rsidR="007360A6" w:rsidRDefault="007360A6" w:rsidP="007360A6"/>
    <w:p w14:paraId="6FF72ACB" w14:textId="7831AE8B" w:rsidR="007360A6" w:rsidRDefault="007360A6" w:rsidP="007360A6"/>
    <w:p w14:paraId="250213FE" w14:textId="77777777" w:rsidR="007360A6" w:rsidRPr="007360A6" w:rsidRDefault="007360A6" w:rsidP="007360A6"/>
    <w:sectPr w:rsidR="007360A6" w:rsidRPr="007360A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1D272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49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1D272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49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75C5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1B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1B75C5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1B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B61"/>
    <w:rsid w:val="003123F4"/>
    <w:rsid w:val="00326991"/>
    <w:rsid w:val="003544FB"/>
    <w:rsid w:val="003D2F2D"/>
    <w:rsid w:val="00401590"/>
    <w:rsid w:val="00436573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BB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0A6"/>
    <w:rsid w:val="007501BE"/>
    <w:rsid w:val="007840A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273F"/>
    <w:rsid w:val="00994A3D"/>
    <w:rsid w:val="009C2B12"/>
    <w:rsid w:val="00A174D9"/>
    <w:rsid w:val="00A3001F"/>
    <w:rsid w:val="00AA4D24"/>
    <w:rsid w:val="00AB6715"/>
    <w:rsid w:val="00B1671E"/>
    <w:rsid w:val="00B25EB8"/>
    <w:rsid w:val="00B31082"/>
    <w:rsid w:val="00B37F4D"/>
    <w:rsid w:val="00C52A7B"/>
    <w:rsid w:val="00C56BAF"/>
    <w:rsid w:val="00C679AA"/>
    <w:rsid w:val="00C75972"/>
    <w:rsid w:val="00CD066B"/>
    <w:rsid w:val="00CE4FEE"/>
    <w:rsid w:val="00D0493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66D3D2-AF69-473C-8DC9-CEBBFA8AB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yssa Alcorn</cp:lastModifiedBy>
  <cp:revision>3</cp:revision>
  <cp:lastPrinted>2013-10-03T12:51:00Z</cp:lastPrinted>
  <dcterms:created xsi:type="dcterms:W3CDTF">2019-10-22T11:42:00Z</dcterms:created>
  <dcterms:modified xsi:type="dcterms:W3CDTF">2019-10-22T11:45:00Z</dcterms:modified>
</cp:coreProperties>
</file>